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Style w:val="TableNormal"/>
        <w:tblW w:w="123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43"/>
        <w:gridCol w:w="1057"/>
        <w:gridCol w:w="1085"/>
        <w:gridCol w:w="976"/>
        <w:gridCol w:w="1276"/>
        <w:gridCol w:w="1843"/>
        <w:gridCol w:w="1984"/>
        <w:gridCol w:w="1701"/>
        <w:gridCol w:w="1701"/>
      </w:tblGrid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850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Therapy</w:t>
            </w:r>
            <w:proofErr w:type="spellEnd"/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ID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Age </w:t>
            </w: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group</w:t>
            </w:r>
            <w:proofErr w:type="spellEnd"/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Age (</w:t>
            </w: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years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)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Antibiotic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Cardiovascular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Antihypertensive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Hypoglycemic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proofErr w:type="spellStart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>Hypolipidemic</w:t>
            </w:r>
            <w:proofErr w:type="spellEnd"/>
            <w:r>
              <w:rPr>
                <w:rFonts w:cs="Arial Unicode MS"/>
                <w:b/>
                <w:bCs/>
                <w:color w:val="000000"/>
                <w:u w:color="000000"/>
                <w:lang w:val="it-IT"/>
              </w:rPr>
              <w:t xml:space="preserve"> 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48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2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3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3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6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3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7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4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1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2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1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37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1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2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1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3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16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FA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Y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2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30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lastRenderedPageBreak/>
              <w:t>K301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30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1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30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306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2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63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19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0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0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25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1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1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6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06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K108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E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7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lastRenderedPageBreak/>
              <w:t>C01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1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1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4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5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4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21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1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48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9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02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03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9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0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98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07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9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17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1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18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lastRenderedPageBreak/>
              <w:t>C02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54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011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4472C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C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9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01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7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02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03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05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08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0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7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1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2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7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3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lastRenderedPageBreak/>
              <w:t>S14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5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8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19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0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1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7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2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8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4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6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8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29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4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30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6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lastRenderedPageBreak/>
              <w:t>S32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5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  <w:tr w:rsidR="00E349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</w:trPr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</w:pPr>
            <w:r>
              <w:rPr>
                <w:rFonts w:cs="Arial Unicode MS"/>
                <w:color w:val="000000"/>
                <w:u w:color="000000"/>
                <w:lang w:val="it-IT"/>
              </w:rPr>
              <w:t>S330</w:t>
            </w:r>
          </w:p>
        </w:tc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335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FFFFFF"/>
                <w:u w:color="FFFFFF"/>
                <w:lang w:val="it-IT"/>
              </w:rPr>
              <w:t>S</w:t>
            </w:r>
          </w:p>
        </w:tc>
        <w:tc>
          <w:tcPr>
            <w:tcW w:w="1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109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DD2883">
            <w:pPr>
              <w:tabs>
                <w:tab w:val="left" w:pos="708"/>
                <w:tab w:val="left" w:pos="1416"/>
              </w:tabs>
              <w:jc w:val="center"/>
            </w:pPr>
            <w:r>
              <w:rPr>
                <w:rFonts w:cs="Arial Unicode MS"/>
                <w:color w:val="000000"/>
                <w:u w:color="000000"/>
                <w:lang w:val="it-IT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349B8" w:rsidRDefault="00E349B8"/>
        </w:tc>
      </w:tr>
    </w:tbl>
    <w:p w:rsidR="00E349B8" w:rsidRDefault="00E349B8">
      <w:pPr>
        <w:pStyle w:val="Corpo"/>
      </w:pPr>
    </w:p>
    <w:sectPr w:rsidR="00E349B8" w:rsidSect="009A27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D2883" w:rsidRDefault="00DD2883">
      <w:r>
        <w:separator/>
      </w:r>
    </w:p>
  </w:endnote>
  <w:endnote w:type="continuationSeparator" w:id="0">
    <w:p w:rsidR="00DD2883" w:rsidRDefault="00DD2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A27B3" w:rsidRDefault="009A27B3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349B8" w:rsidRDefault="00E349B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A27B3" w:rsidRDefault="009A27B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D2883" w:rsidRDefault="00DD2883">
      <w:r>
        <w:separator/>
      </w:r>
    </w:p>
  </w:footnote>
  <w:footnote w:type="continuationSeparator" w:id="0">
    <w:p w:rsidR="00DD2883" w:rsidRDefault="00DD28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A27B3" w:rsidRDefault="009A27B3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349B8" w:rsidRDefault="00E349B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A27B3" w:rsidRDefault="009A27B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9B8"/>
    <w:rsid w:val="009A27B3"/>
    <w:rsid w:val="00DD2883"/>
    <w:rsid w:val="00E3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E1AF3BB3-34A2-F44A-A10E-F6870034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9A27B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27B3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9A27B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27B3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mone Rampelli</cp:lastModifiedBy>
  <cp:revision>2</cp:revision>
  <dcterms:created xsi:type="dcterms:W3CDTF">2021-08-16T15:43:00Z</dcterms:created>
  <dcterms:modified xsi:type="dcterms:W3CDTF">2021-08-16T15:44:00Z</dcterms:modified>
</cp:coreProperties>
</file>